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enotype frequencies and incident CHD events by genotyp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576"/>
        <w:gridCol w:w="919"/>
        <w:gridCol w:w="792"/>
        <w:gridCol w:w="839"/>
        <w:gridCol w:w="971"/>
        <w:gridCol w:w="1019"/>
        <w:gridCol w:w="918"/>
        <w:gridCol w:w="972"/>
        <w:gridCol w:w="1017"/>
      </w:tblGrid>
      <w:tr>
        <w:trPr>
          <w:trHeight w:val="284" w:hRule="exac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nor Allele Frequency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4"/>
              </w:rPr>
              <w:t>SN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inor Frequency Allel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NP location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 CHD</w:t>
            </w:r>
          </w:p>
        </w:tc>
        <w:tc>
          <w:tcPr>
            <w:tcW w:w="29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HD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 Allel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ne Allel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wo allel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o Allele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ne Allele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wo alleles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9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N (%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0043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A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 (82.1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 (16.7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1.2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 (90.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8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(1.5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 (33.2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 (46.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 (20.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 (39.8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 (48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(12.2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3123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 (32.4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 (50.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 (17.2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 (38.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 (48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 (13.0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97523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 (28.2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1 (53.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 (18.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 (32.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 (43.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 (24.4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07358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 (36.6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 (50.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 (13.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 (38.1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 (52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9.5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5734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 (37.7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 (49.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 (13.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 (38.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 (52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9.1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79994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F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 (79.3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 (18.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2.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 (74.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 (23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2.4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80056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F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0 (86.7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 (12.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1.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 (87.8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 (12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717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 (29.8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 (49.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 (21.2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(31.0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 (45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(23.3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717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8 (92.5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 (7.5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 (89.8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 (10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07174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 (33.1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 (47.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 (19.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 (35.7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 (43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 (20.9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99509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 (47.7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 (40.4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 (11.9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(46.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 (44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 (9.2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404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 (38.8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 (45.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 (16.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 (34.9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 (49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(15.9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0550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 (25.4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 (50.2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 (24.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 )22.5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 (53.5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 (24.0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4964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 (61.1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 (36.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2.6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 (56.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 (35.2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 (8.6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41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 (86.2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 (13.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 (80.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 (19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2935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 (77.1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 (22.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 (76.6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 (21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2.4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7694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 (85.9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 (12.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(1.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 (86.4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 (12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(0.8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169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 (46.9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 (41.3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 (11.8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(50.4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 (43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 (5.9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99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 (31.7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 (46.6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 (21.7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 (30.6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 (48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 (20.6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046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 (76.4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 (22.8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 (0.8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 (75.6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 (22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(1.6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505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 (67.8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4 (31.1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 (1.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 (68.9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 (31.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 (0.0)</w:t>
            </w:r>
          </w:p>
        </w:tc>
      </w:tr>
      <w:tr>
        <w:trPr>
          <w:trHeight w:val="284" w:hRule="exac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249313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GT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 (44.7)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 (45.0)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 (10.3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 (45.5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 (46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(8.2)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mino acid substitution in exons: rs1800435 Lys59Asn, rs731236 Ile352Ile, rs1799945 His63Asp, rs1800562 Cys282Try, rs2071747 Asp7His, rs7412 Arg176Cys, rs429358 Cys130Arg, rs1695 Ile105Val, and rs699 Met268Th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n most literature, the SNP location is M235T. However, based on numbering in current databases, it changes into amino acid 268.</w:t>
      </w:r>
    </w:p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2T14:58:00Z</dcterms:created>
  <dc:creator>Ding, Ning</dc:creator>
  <dc:description/>
  <cp:keywords/>
  <dc:language>en-US</dc:language>
  <cp:lastModifiedBy>Park, Sung</cp:lastModifiedBy>
  <dcterms:modified xsi:type="dcterms:W3CDTF">2016-08-11T14:01:00Z</dcterms:modified>
  <cp:revision>8</cp:revision>
  <dc:subject/>
  <dc:title/>
</cp:coreProperties>
</file>